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ACBD5" w14:textId="2CD4BF4B" w:rsidR="002F7377" w:rsidRPr="00CC1F4E" w:rsidRDefault="00B700E6" w:rsidP="00CC1F4E">
      <w:pPr>
        <w:spacing w:line="360" w:lineRule="auto"/>
        <w:rPr>
          <w:i/>
          <w:sz w:val="24"/>
          <w:szCs w:val="24"/>
        </w:rPr>
      </w:pPr>
      <w:r>
        <w:rPr>
          <w:rFonts w:eastAsiaTheme="minorEastAsia"/>
          <w:i/>
          <w:iCs/>
          <w:sz w:val="24"/>
          <w:szCs w:val="24"/>
        </w:rPr>
        <w:t>Supplementary Material B</w:t>
      </w:r>
      <w:r w:rsidR="00E54518" w:rsidRPr="00C512F8">
        <w:rPr>
          <w:rFonts w:eastAsiaTheme="minorEastAsia"/>
          <w:i/>
          <w:iCs/>
          <w:sz w:val="24"/>
          <w:szCs w:val="24"/>
        </w:rPr>
        <w:t xml:space="preserve">: </w:t>
      </w:r>
      <w:r w:rsidR="00CC1F4E">
        <w:rPr>
          <w:rFonts w:eastAsiaTheme="minorEastAsia"/>
          <w:i/>
          <w:iCs/>
          <w:sz w:val="24"/>
          <w:szCs w:val="24"/>
        </w:rPr>
        <w:t>Performance levels in the unaided conditions not shown graphically in Figures 3 and 4.</w:t>
      </w:r>
    </w:p>
    <w:p w14:paraId="367A6965" w14:textId="3DCCC86B" w:rsidR="00F53EC8" w:rsidRDefault="00CC1F4E" w:rsidP="00F53EC8">
      <w:r>
        <w:t>Table 1</w:t>
      </w:r>
      <w:r w:rsidR="008F0448" w:rsidRPr="008F0448">
        <w:t>: Mean percentage of responses, SD and 95% CI’s for each stimuli manipulatio</w:t>
      </w:r>
      <w:r w:rsidR="00FD4CAF">
        <w:t xml:space="preserve">n (level cue and spectral cue) </w:t>
      </w:r>
      <w:r w:rsidR="008F0448" w:rsidRPr="008F0448">
        <w:t>and source location (-60°, 0° and +60°) combination</w:t>
      </w:r>
      <w:r w:rsidR="00FD4CAF">
        <w:t xml:space="preserve"> in the unaided conditions</w:t>
      </w:r>
      <w:r w:rsidR="008F0448" w:rsidRPr="008F0448">
        <w:t>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352"/>
        <w:gridCol w:w="3015"/>
        <w:gridCol w:w="2090"/>
        <w:gridCol w:w="1569"/>
      </w:tblGrid>
      <w:tr w:rsidR="0007545A" w:rsidRPr="00FF0A9A" w14:paraId="3E35D005" w14:textId="77777777" w:rsidTr="00850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112A1851" w14:textId="77777777" w:rsidR="0007545A" w:rsidRPr="00FF0A9A" w:rsidRDefault="0007545A" w:rsidP="00CB4072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timuli Type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</w:tcPr>
          <w:p w14:paraId="1B4D681B" w14:textId="77777777" w:rsidR="0007545A" w:rsidRPr="00850184" w:rsidRDefault="0007545A" w:rsidP="00ED41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0184">
              <w:rPr>
                <w:sz w:val="20"/>
                <w:szCs w:val="20"/>
              </w:rPr>
              <w:t>Source Location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039F9A52" w14:textId="7F928D91" w:rsidR="0007545A" w:rsidRPr="00850184" w:rsidRDefault="0007545A" w:rsidP="00CB4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0184">
              <w:rPr>
                <w:sz w:val="20"/>
                <w:szCs w:val="20"/>
              </w:rPr>
              <w:t>Mean</w:t>
            </w:r>
            <w:r w:rsidR="00772C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1CEFEC58" w14:textId="77777777" w:rsidR="0007545A" w:rsidRPr="00850184" w:rsidRDefault="0007545A" w:rsidP="00CB4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0184">
              <w:rPr>
                <w:sz w:val="20"/>
                <w:szCs w:val="20"/>
              </w:rPr>
              <w:t>SD</w:t>
            </w:r>
          </w:p>
        </w:tc>
      </w:tr>
      <w:tr w:rsidR="0007545A" w:rsidRPr="00FF0A9A" w14:paraId="4D7D10CE" w14:textId="77777777" w:rsidTr="00075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  <w:tcBorders>
              <w:top w:val="single" w:sz="4" w:space="0" w:color="auto"/>
            </w:tcBorders>
          </w:tcPr>
          <w:p w14:paraId="317A31D3" w14:textId="77777777" w:rsidR="0007545A" w:rsidRPr="00286663" w:rsidRDefault="0007545A" w:rsidP="00CB4072">
            <w:pPr>
              <w:jc w:val="center"/>
              <w:rPr>
                <w:b w:val="0"/>
                <w:sz w:val="20"/>
              </w:rPr>
            </w:pPr>
            <w:r w:rsidRPr="00286663">
              <w:rPr>
                <w:b w:val="0"/>
                <w:sz w:val="20"/>
              </w:rPr>
              <w:t>Level</w:t>
            </w:r>
          </w:p>
        </w:tc>
        <w:tc>
          <w:tcPr>
            <w:tcW w:w="1670" w:type="pct"/>
            <w:tcBorders>
              <w:top w:val="single" w:sz="4" w:space="0" w:color="auto"/>
            </w:tcBorders>
          </w:tcPr>
          <w:p w14:paraId="2FD35FDD" w14:textId="77777777" w:rsidR="0007545A" w:rsidRPr="00F53EC8" w:rsidRDefault="0007545A" w:rsidP="00CB4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3EC8">
              <w:rPr>
                <w:sz w:val="20"/>
              </w:rPr>
              <w:t>-60°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5B1171FB" w14:textId="016C2CD1" w:rsidR="0007545A" w:rsidRPr="00ED418A" w:rsidRDefault="0007545A" w:rsidP="00F53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68.</w:t>
            </w:r>
            <w:r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474E9C13" w14:textId="51FA95D0" w:rsidR="0007545A" w:rsidRPr="00ED418A" w:rsidRDefault="0007545A" w:rsidP="00F53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9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8</w:t>
            </w:r>
          </w:p>
        </w:tc>
      </w:tr>
      <w:tr w:rsidR="0007545A" w:rsidRPr="00FF0A9A" w14:paraId="5B5F310F" w14:textId="77777777" w:rsidTr="00075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51FA8F0B" w14:textId="77777777" w:rsidR="0007545A" w:rsidRPr="00286663" w:rsidRDefault="0007545A" w:rsidP="00CB4072">
            <w:pPr>
              <w:jc w:val="center"/>
              <w:rPr>
                <w:b w:val="0"/>
                <w:sz w:val="20"/>
              </w:rPr>
            </w:pPr>
            <w:r w:rsidRPr="00286663">
              <w:rPr>
                <w:b w:val="0"/>
                <w:sz w:val="20"/>
              </w:rPr>
              <w:t>Level</w:t>
            </w:r>
          </w:p>
        </w:tc>
        <w:tc>
          <w:tcPr>
            <w:tcW w:w="1670" w:type="pct"/>
          </w:tcPr>
          <w:p w14:paraId="21E5BE6A" w14:textId="77777777" w:rsidR="0007545A" w:rsidRPr="00F53EC8" w:rsidRDefault="0007545A" w:rsidP="00CB4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3EC8">
              <w:rPr>
                <w:sz w:val="20"/>
              </w:rPr>
              <w:t>0°</w:t>
            </w:r>
          </w:p>
        </w:tc>
        <w:tc>
          <w:tcPr>
            <w:tcW w:w="1158" w:type="pct"/>
          </w:tcPr>
          <w:p w14:paraId="05C6B038" w14:textId="0DF803C7" w:rsidR="0007545A" w:rsidRPr="00ED418A" w:rsidRDefault="0007545A" w:rsidP="00F53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8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9</w:t>
            </w:r>
          </w:p>
        </w:tc>
        <w:tc>
          <w:tcPr>
            <w:tcW w:w="869" w:type="pct"/>
          </w:tcPr>
          <w:p w14:paraId="3263014D" w14:textId="1A5CEB72" w:rsidR="0007545A" w:rsidRPr="00ED418A" w:rsidRDefault="0007545A" w:rsidP="00F53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7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</w:p>
        </w:tc>
      </w:tr>
      <w:tr w:rsidR="0007545A" w:rsidRPr="00B3173E" w14:paraId="48A9B506" w14:textId="77777777" w:rsidTr="00075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6DE9FE1D" w14:textId="77777777" w:rsidR="0007545A" w:rsidRPr="00286663" w:rsidRDefault="0007545A" w:rsidP="00CB4072">
            <w:pPr>
              <w:jc w:val="center"/>
              <w:rPr>
                <w:b w:val="0"/>
                <w:sz w:val="20"/>
              </w:rPr>
            </w:pPr>
            <w:r w:rsidRPr="00286663">
              <w:rPr>
                <w:b w:val="0"/>
                <w:sz w:val="20"/>
              </w:rPr>
              <w:t>Level</w:t>
            </w:r>
          </w:p>
        </w:tc>
        <w:tc>
          <w:tcPr>
            <w:tcW w:w="1670" w:type="pct"/>
          </w:tcPr>
          <w:p w14:paraId="102C8836" w14:textId="77777777" w:rsidR="0007545A" w:rsidRPr="00F53EC8" w:rsidRDefault="0007545A" w:rsidP="00CB4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3EC8">
              <w:rPr>
                <w:sz w:val="20"/>
              </w:rPr>
              <w:t>+60°</w:t>
            </w:r>
          </w:p>
        </w:tc>
        <w:tc>
          <w:tcPr>
            <w:tcW w:w="1158" w:type="pct"/>
          </w:tcPr>
          <w:p w14:paraId="17722B87" w14:textId="03719881" w:rsidR="0007545A" w:rsidRPr="00ED418A" w:rsidRDefault="0007545A" w:rsidP="00F53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4.0</w:t>
            </w:r>
          </w:p>
        </w:tc>
        <w:tc>
          <w:tcPr>
            <w:tcW w:w="869" w:type="pct"/>
          </w:tcPr>
          <w:p w14:paraId="11FC9E75" w14:textId="2DA33A51" w:rsidR="0007545A" w:rsidRPr="00ED418A" w:rsidRDefault="0007545A" w:rsidP="00F53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12.</w:t>
            </w:r>
            <w:r>
              <w:rPr>
                <w:rFonts w:ascii="Calibri" w:hAnsi="Calibri"/>
                <w:color w:val="000000"/>
                <w:sz w:val="20"/>
              </w:rPr>
              <w:t>7</w:t>
            </w:r>
          </w:p>
        </w:tc>
      </w:tr>
      <w:tr w:rsidR="0007545A" w:rsidRPr="00487419" w14:paraId="36A502CD" w14:textId="77777777" w:rsidTr="00075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3C0C44B0" w14:textId="77777777" w:rsidR="0007545A" w:rsidRPr="00286663" w:rsidRDefault="0007545A" w:rsidP="00B65A99">
            <w:pPr>
              <w:jc w:val="center"/>
              <w:rPr>
                <w:b w:val="0"/>
                <w:sz w:val="20"/>
              </w:rPr>
            </w:pPr>
            <w:r w:rsidRPr="00286663">
              <w:rPr>
                <w:b w:val="0"/>
                <w:sz w:val="20"/>
              </w:rPr>
              <w:t>Spectral</w:t>
            </w:r>
          </w:p>
        </w:tc>
        <w:tc>
          <w:tcPr>
            <w:tcW w:w="1670" w:type="pct"/>
          </w:tcPr>
          <w:p w14:paraId="3C0BCD93" w14:textId="77777777" w:rsidR="0007545A" w:rsidRPr="00EB1130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B1130">
              <w:rPr>
                <w:sz w:val="20"/>
              </w:rPr>
              <w:t>-60°</w:t>
            </w:r>
          </w:p>
        </w:tc>
        <w:tc>
          <w:tcPr>
            <w:tcW w:w="1158" w:type="pct"/>
          </w:tcPr>
          <w:p w14:paraId="2BDA621C" w14:textId="0669072A" w:rsidR="0007545A" w:rsidRPr="0007545A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07545A">
              <w:rPr>
                <w:rFonts w:ascii="Calibri" w:hAnsi="Calibri"/>
                <w:color w:val="000000"/>
                <w:sz w:val="20"/>
              </w:rPr>
              <w:t>50.5</w:t>
            </w:r>
          </w:p>
        </w:tc>
        <w:tc>
          <w:tcPr>
            <w:tcW w:w="869" w:type="pct"/>
          </w:tcPr>
          <w:p w14:paraId="73F2A09D" w14:textId="0644817F" w:rsidR="0007545A" w:rsidRPr="0007545A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07545A">
              <w:rPr>
                <w:rFonts w:ascii="Calibri" w:hAnsi="Calibri"/>
                <w:color w:val="000000"/>
                <w:sz w:val="20"/>
              </w:rPr>
              <w:t>6.1</w:t>
            </w:r>
          </w:p>
        </w:tc>
      </w:tr>
      <w:tr w:rsidR="0007545A" w:rsidRPr="00487419" w14:paraId="09E7748E" w14:textId="77777777" w:rsidTr="00075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73694D82" w14:textId="77777777" w:rsidR="0007545A" w:rsidRPr="00286663" w:rsidRDefault="0007545A" w:rsidP="00B65A99">
            <w:pPr>
              <w:jc w:val="center"/>
              <w:rPr>
                <w:b w:val="0"/>
                <w:sz w:val="20"/>
              </w:rPr>
            </w:pPr>
            <w:r w:rsidRPr="00286663">
              <w:rPr>
                <w:b w:val="0"/>
                <w:sz w:val="20"/>
              </w:rPr>
              <w:t>Spectral</w:t>
            </w:r>
          </w:p>
        </w:tc>
        <w:tc>
          <w:tcPr>
            <w:tcW w:w="1670" w:type="pct"/>
          </w:tcPr>
          <w:p w14:paraId="14EF2617" w14:textId="77777777" w:rsidR="0007545A" w:rsidRPr="00EB1130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B1130">
              <w:rPr>
                <w:sz w:val="20"/>
              </w:rPr>
              <w:t>0°</w:t>
            </w:r>
          </w:p>
        </w:tc>
        <w:tc>
          <w:tcPr>
            <w:tcW w:w="1158" w:type="pct"/>
          </w:tcPr>
          <w:p w14:paraId="3594FC26" w14:textId="0D289133" w:rsidR="0007545A" w:rsidRPr="0007545A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07545A">
              <w:rPr>
                <w:rFonts w:ascii="Calibri" w:hAnsi="Calibri"/>
                <w:color w:val="000000"/>
                <w:sz w:val="20"/>
              </w:rPr>
              <w:t>45.2</w:t>
            </w:r>
          </w:p>
        </w:tc>
        <w:tc>
          <w:tcPr>
            <w:tcW w:w="869" w:type="pct"/>
          </w:tcPr>
          <w:p w14:paraId="2F9A15B2" w14:textId="6856FD82" w:rsidR="0007545A" w:rsidRPr="0007545A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07545A">
              <w:rPr>
                <w:rFonts w:ascii="Calibri" w:hAnsi="Calibri"/>
                <w:color w:val="000000"/>
                <w:sz w:val="20"/>
              </w:rPr>
              <w:t>4.5</w:t>
            </w:r>
          </w:p>
        </w:tc>
      </w:tr>
      <w:tr w:rsidR="0007545A" w:rsidRPr="00B3173E" w14:paraId="5D86D4D7" w14:textId="77777777" w:rsidTr="00075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pct"/>
          </w:tcPr>
          <w:p w14:paraId="0F6F1FD0" w14:textId="77777777" w:rsidR="0007545A" w:rsidRPr="00286663" w:rsidRDefault="0007545A" w:rsidP="00B65A99">
            <w:pPr>
              <w:jc w:val="center"/>
              <w:rPr>
                <w:b w:val="0"/>
                <w:sz w:val="20"/>
              </w:rPr>
            </w:pPr>
            <w:r w:rsidRPr="00286663">
              <w:rPr>
                <w:b w:val="0"/>
                <w:sz w:val="20"/>
              </w:rPr>
              <w:t>Spectral</w:t>
            </w:r>
          </w:p>
        </w:tc>
        <w:tc>
          <w:tcPr>
            <w:tcW w:w="1670" w:type="pct"/>
          </w:tcPr>
          <w:p w14:paraId="49B2E358" w14:textId="77777777" w:rsidR="0007545A" w:rsidRPr="00EB1130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B1130">
              <w:rPr>
                <w:sz w:val="20"/>
              </w:rPr>
              <w:t>+60°</w:t>
            </w:r>
          </w:p>
        </w:tc>
        <w:tc>
          <w:tcPr>
            <w:tcW w:w="1158" w:type="pct"/>
          </w:tcPr>
          <w:p w14:paraId="6EC878F0" w14:textId="6C4855F7" w:rsidR="0007545A" w:rsidRPr="0007545A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07545A">
              <w:rPr>
                <w:rFonts w:ascii="Calibri" w:hAnsi="Calibri"/>
                <w:color w:val="000000"/>
                <w:sz w:val="20"/>
              </w:rPr>
              <w:t>54.7</w:t>
            </w:r>
          </w:p>
        </w:tc>
        <w:tc>
          <w:tcPr>
            <w:tcW w:w="869" w:type="pct"/>
          </w:tcPr>
          <w:p w14:paraId="1BD48474" w14:textId="2E16DA98" w:rsidR="0007545A" w:rsidRPr="0007545A" w:rsidRDefault="0007545A" w:rsidP="00B65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07545A">
              <w:rPr>
                <w:rFonts w:ascii="Calibri" w:hAnsi="Calibri"/>
                <w:color w:val="000000"/>
                <w:sz w:val="20"/>
              </w:rPr>
              <w:t>4.8</w:t>
            </w:r>
          </w:p>
        </w:tc>
      </w:tr>
    </w:tbl>
    <w:p w14:paraId="18A017AC" w14:textId="77777777" w:rsidR="00F53EC8" w:rsidRDefault="00F53EC8" w:rsidP="00F53EC8"/>
    <w:p w14:paraId="50B8D39C" w14:textId="5B668184" w:rsidR="00F53EC8" w:rsidRDefault="00CC1F4E" w:rsidP="00F53EC8">
      <w:r>
        <w:t>Table 2</w:t>
      </w:r>
      <w:r w:rsidR="008F0448" w:rsidRPr="008F0448">
        <w:t>: Mean percentage of responses for each sour</w:t>
      </w:r>
      <w:r w:rsidR="004D1405">
        <w:t>ce location (-60°, 0° and +60°) and</w:t>
      </w:r>
      <w:r w:rsidR="008F0448" w:rsidRPr="008F0448">
        <w:t xml:space="preserve"> response direction (-60°, 0° and +60°) combination for level cue</w:t>
      </w:r>
      <w:bookmarkStart w:id="0" w:name="_GoBack"/>
      <w:bookmarkEnd w:id="0"/>
      <w:r w:rsidR="008F0448" w:rsidRPr="008F0448">
        <w:t xml:space="preserve"> stimuli</w:t>
      </w:r>
      <w:r w:rsidR="004D1405">
        <w:t xml:space="preserve"> in the unaided conditions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835"/>
        <w:gridCol w:w="2064"/>
        <w:gridCol w:w="2064"/>
        <w:gridCol w:w="2063"/>
      </w:tblGrid>
      <w:tr w:rsidR="004D1405" w14:paraId="4A028A53" w14:textId="77777777" w:rsidTr="00686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0" w:type="pct"/>
          </w:tcPr>
          <w:p w14:paraId="3F40317D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urce location</w:t>
            </w:r>
          </w:p>
        </w:tc>
        <w:tc>
          <w:tcPr>
            <w:tcW w:w="1143" w:type="pct"/>
          </w:tcPr>
          <w:p w14:paraId="1CB7670C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 w:rsidRPr="00FF0A9A">
              <w:rPr>
                <w:sz w:val="20"/>
                <w:szCs w:val="20"/>
              </w:rPr>
              <w:t>-60°</w:t>
            </w:r>
          </w:p>
          <w:p w14:paraId="42F8FAA5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 w:rsidRPr="00FF0A9A">
              <w:rPr>
                <w:sz w:val="20"/>
                <w:szCs w:val="20"/>
              </w:rPr>
              <w:t>Responses</w:t>
            </w:r>
          </w:p>
        </w:tc>
        <w:tc>
          <w:tcPr>
            <w:tcW w:w="1143" w:type="pct"/>
          </w:tcPr>
          <w:p w14:paraId="64B46A20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 w:rsidRPr="00FF0A9A">
              <w:rPr>
                <w:sz w:val="20"/>
                <w:szCs w:val="20"/>
              </w:rPr>
              <w:t>0°</w:t>
            </w:r>
          </w:p>
          <w:p w14:paraId="785833D3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 w:rsidRPr="00FF0A9A">
              <w:rPr>
                <w:sz w:val="20"/>
                <w:szCs w:val="20"/>
              </w:rPr>
              <w:t>Responses</w:t>
            </w:r>
          </w:p>
        </w:tc>
        <w:tc>
          <w:tcPr>
            <w:tcW w:w="1143" w:type="pct"/>
          </w:tcPr>
          <w:p w14:paraId="6AC91C90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 w:rsidRPr="00FF0A9A">
              <w:rPr>
                <w:sz w:val="20"/>
                <w:szCs w:val="20"/>
              </w:rPr>
              <w:t>+60°</w:t>
            </w:r>
          </w:p>
          <w:p w14:paraId="4059A458" w14:textId="77777777" w:rsidR="004D1405" w:rsidRPr="00FF0A9A" w:rsidRDefault="004D1405" w:rsidP="00CB4072">
            <w:pPr>
              <w:jc w:val="center"/>
              <w:rPr>
                <w:b w:val="0"/>
                <w:sz w:val="20"/>
                <w:szCs w:val="20"/>
              </w:rPr>
            </w:pPr>
            <w:r w:rsidRPr="00FF0A9A">
              <w:rPr>
                <w:sz w:val="20"/>
                <w:szCs w:val="20"/>
              </w:rPr>
              <w:t>Responses</w:t>
            </w:r>
          </w:p>
        </w:tc>
      </w:tr>
      <w:tr w:rsidR="004D1405" w14:paraId="5E74482C" w14:textId="77777777" w:rsidTr="00686320">
        <w:tc>
          <w:tcPr>
            <w:tcW w:w="1570" w:type="pct"/>
          </w:tcPr>
          <w:p w14:paraId="67FAB1C1" w14:textId="77777777" w:rsidR="004D1405" w:rsidRPr="00FF0A9A" w:rsidRDefault="004D1405" w:rsidP="00CB4072">
            <w:pPr>
              <w:jc w:val="center"/>
              <w:rPr>
                <w:sz w:val="20"/>
              </w:rPr>
            </w:pPr>
            <w:r w:rsidRPr="00FF0A9A">
              <w:rPr>
                <w:sz w:val="20"/>
              </w:rPr>
              <w:t>-60°</w:t>
            </w:r>
          </w:p>
        </w:tc>
        <w:tc>
          <w:tcPr>
            <w:tcW w:w="1143" w:type="pct"/>
          </w:tcPr>
          <w:p w14:paraId="17821DF8" w14:textId="1C8D944F" w:rsidR="004D1405" w:rsidRPr="00ED418A" w:rsidRDefault="004D1405" w:rsidP="004D140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68.6%</w:t>
            </w:r>
          </w:p>
        </w:tc>
        <w:tc>
          <w:tcPr>
            <w:tcW w:w="1143" w:type="pct"/>
          </w:tcPr>
          <w:p w14:paraId="75C4794C" w14:textId="40FBF25C" w:rsidR="004D1405" w:rsidRPr="00ED418A" w:rsidRDefault="004D1405" w:rsidP="004D140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8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6</w:t>
            </w:r>
            <w:r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  <w:tc>
          <w:tcPr>
            <w:tcW w:w="1143" w:type="pct"/>
          </w:tcPr>
          <w:p w14:paraId="0D6E6062" w14:textId="636C8C66" w:rsidR="004D1405" w:rsidRPr="00ED418A" w:rsidRDefault="004D1405" w:rsidP="004D140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75</w:t>
            </w:r>
            <w:r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</w:tr>
      <w:tr w:rsidR="004D1405" w14:paraId="2462DE42" w14:textId="77777777" w:rsidTr="00686320">
        <w:tc>
          <w:tcPr>
            <w:tcW w:w="1570" w:type="pct"/>
          </w:tcPr>
          <w:p w14:paraId="1375531F" w14:textId="77777777" w:rsidR="004D1405" w:rsidRPr="00FF0A9A" w:rsidRDefault="004D1405" w:rsidP="00CB4072">
            <w:pPr>
              <w:jc w:val="center"/>
              <w:rPr>
                <w:sz w:val="20"/>
              </w:rPr>
            </w:pPr>
            <w:r w:rsidRPr="00FF0A9A">
              <w:rPr>
                <w:sz w:val="20"/>
              </w:rPr>
              <w:t>0°</w:t>
            </w:r>
          </w:p>
        </w:tc>
        <w:tc>
          <w:tcPr>
            <w:tcW w:w="1143" w:type="pct"/>
          </w:tcPr>
          <w:p w14:paraId="17028429" w14:textId="3E9E5900" w:rsidR="004D1405" w:rsidRPr="00ED418A" w:rsidRDefault="004D1405" w:rsidP="004D140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3</w:t>
            </w:r>
            <w:r w:rsidRPr="00ED418A">
              <w:rPr>
                <w:rFonts w:ascii="Calibri" w:hAnsi="Calibri"/>
                <w:color w:val="000000"/>
                <w:sz w:val="20"/>
              </w:rPr>
              <w:t>.5%</w:t>
            </w:r>
          </w:p>
        </w:tc>
        <w:tc>
          <w:tcPr>
            <w:tcW w:w="1143" w:type="pct"/>
          </w:tcPr>
          <w:p w14:paraId="5694DFB3" w14:textId="09DB0B9B" w:rsidR="004D1405" w:rsidRPr="00ED418A" w:rsidRDefault="004D1405" w:rsidP="004D140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8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9</w:t>
            </w:r>
            <w:r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  <w:tc>
          <w:tcPr>
            <w:tcW w:w="1143" w:type="pct"/>
          </w:tcPr>
          <w:p w14:paraId="2856C8D2" w14:textId="7B6E835F" w:rsidR="004D1405" w:rsidRPr="00ED418A" w:rsidRDefault="004D1405" w:rsidP="004D140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7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6</w:t>
            </w:r>
            <w:r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</w:tr>
      <w:tr w:rsidR="004D1405" w14:paraId="2FB73B44" w14:textId="77777777" w:rsidTr="00686320">
        <w:tc>
          <w:tcPr>
            <w:tcW w:w="1570" w:type="pct"/>
          </w:tcPr>
          <w:p w14:paraId="60152ABB" w14:textId="77777777" w:rsidR="004D1405" w:rsidRPr="00FF0A9A" w:rsidRDefault="004D1405" w:rsidP="00CB4072">
            <w:pPr>
              <w:jc w:val="center"/>
              <w:rPr>
                <w:sz w:val="20"/>
              </w:rPr>
            </w:pPr>
            <w:r w:rsidRPr="00FF0A9A">
              <w:rPr>
                <w:sz w:val="20"/>
              </w:rPr>
              <w:t>+60°</w:t>
            </w:r>
          </w:p>
        </w:tc>
        <w:tc>
          <w:tcPr>
            <w:tcW w:w="1143" w:type="pct"/>
          </w:tcPr>
          <w:p w14:paraId="27153D33" w14:textId="5485E3B7" w:rsidR="004D1405" w:rsidRPr="00ED418A" w:rsidRDefault="00692845" w:rsidP="0069284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</w:t>
            </w:r>
            <w:r w:rsidR="004D1405" w:rsidRPr="00ED418A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1</w:t>
            </w:r>
            <w:r w:rsidR="004D1405"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  <w:tc>
          <w:tcPr>
            <w:tcW w:w="1143" w:type="pct"/>
          </w:tcPr>
          <w:p w14:paraId="74D9A245" w14:textId="0BD5B933" w:rsidR="004D1405" w:rsidRPr="00ED418A" w:rsidRDefault="004D1405" w:rsidP="0069284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2</w:t>
            </w:r>
            <w:r w:rsidR="00692845">
              <w:rPr>
                <w:rFonts w:ascii="Calibri" w:hAnsi="Calibri"/>
                <w:color w:val="000000"/>
                <w:sz w:val="20"/>
              </w:rPr>
              <w:t>4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 w:rsidR="00692845">
              <w:rPr>
                <w:rFonts w:ascii="Calibri" w:hAnsi="Calibri"/>
                <w:color w:val="000000"/>
                <w:sz w:val="20"/>
              </w:rPr>
              <w:t>0</w:t>
            </w:r>
            <w:r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  <w:tc>
          <w:tcPr>
            <w:tcW w:w="1143" w:type="pct"/>
          </w:tcPr>
          <w:p w14:paraId="5C331B9D" w14:textId="4971BC25" w:rsidR="004D1405" w:rsidRPr="00ED418A" w:rsidRDefault="004D1405" w:rsidP="0069284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ED418A">
              <w:rPr>
                <w:rFonts w:ascii="Calibri" w:hAnsi="Calibri"/>
                <w:color w:val="000000"/>
                <w:sz w:val="20"/>
              </w:rPr>
              <w:t>7</w:t>
            </w:r>
            <w:r w:rsidR="00692845">
              <w:rPr>
                <w:rFonts w:ascii="Calibri" w:hAnsi="Calibri"/>
                <w:color w:val="000000"/>
                <w:sz w:val="20"/>
              </w:rPr>
              <w:t>4</w:t>
            </w:r>
            <w:r w:rsidRPr="00ED418A">
              <w:rPr>
                <w:rFonts w:ascii="Calibri" w:hAnsi="Calibri"/>
                <w:color w:val="000000"/>
                <w:sz w:val="20"/>
              </w:rPr>
              <w:t>.</w:t>
            </w:r>
            <w:r w:rsidR="00692845">
              <w:rPr>
                <w:rFonts w:ascii="Calibri" w:hAnsi="Calibri"/>
                <w:color w:val="000000"/>
                <w:sz w:val="20"/>
              </w:rPr>
              <w:t>0</w:t>
            </w:r>
            <w:r w:rsidRPr="00ED418A">
              <w:rPr>
                <w:rFonts w:ascii="Calibri" w:hAnsi="Calibri"/>
                <w:color w:val="000000"/>
                <w:sz w:val="20"/>
              </w:rPr>
              <w:t>%</w:t>
            </w:r>
          </w:p>
        </w:tc>
      </w:tr>
    </w:tbl>
    <w:p w14:paraId="23696264" w14:textId="77777777" w:rsidR="00F53EC8" w:rsidRDefault="00F53EC8" w:rsidP="00F64BAF"/>
    <w:sectPr w:rsidR="00F53EC8" w:rsidSect="00FF0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A9A"/>
    <w:rsid w:val="0007545A"/>
    <w:rsid w:val="000C74A5"/>
    <w:rsid w:val="00160594"/>
    <w:rsid w:val="00286663"/>
    <w:rsid w:val="002F7377"/>
    <w:rsid w:val="00487419"/>
    <w:rsid w:val="004D1405"/>
    <w:rsid w:val="004F03B0"/>
    <w:rsid w:val="00603736"/>
    <w:rsid w:val="00686320"/>
    <w:rsid w:val="00692845"/>
    <w:rsid w:val="00772CFC"/>
    <w:rsid w:val="00785629"/>
    <w:rsid w:val="007A0510"/>
    <w:rsid w:val="00850184"/>
    <w:rsid w:val="00873223"/>
    <w:rsid w:val="008F0448"/>
    <w:rsid w:val="00AA0E3F"/>
    <w:rsid w:val="00B3173E"/>
    <w:rsid w:val="00B65A99"/>
    <w:rsid w:val="00B700E6"/>
    <w:rsid w:val="00CC1F4E"/>
    <w:rsid w:val="00D54FD3"/>
    <w:rsid w:val="00DF1122"/>
    <w:rsid w:val="00E54518"/>
    <w:rsid w:val="00EB1130"/>
    <w:rsid w:val="00ED418A"/>
    <w:rsid w:val="00F53EC8"/>
    <w:rsid w:val="00F64BAF"/>
    <w:rsid w:val="00F84AB9"/>
    <w:rsid w:val="00FD4CAF"/>
    <w:rsid w:val="00FF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E72B"/>
  <w15:chartTrackingRefBased/>
  <w15:docId w15:val="{F64FA346-5D1B-4414-B3AC-5B75057A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28666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866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8666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8666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443F8-4D31-A240-B94C-BB353027C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0</TotalTime>
  <Pages>1</Pages>
  <Words>119</Words>
  <Characters>68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